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 Accession numbers of opsin genes in this study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2800"/>
        <w:gridCol w:w="2800"/>
        <w:gridCol w:w="2800"/>
        <w:gridCol w:w="2800"/>
      </w:tblGrid>
      <w:tr>
        <w:trPr/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W1 opsin gene</w:t>
            </w:r>
          </w:p>
        </w:tc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W2 opsin gene</w:t>
            </w:r>
          </w:p>
        </w:tc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lue opsin gene</w:t>
            </w:r>
          </w:p>
        </w:tc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V opsin gene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pia offcinali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00094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ctopus dofleini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07797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cyrthosiphon pisum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1947695.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1951553.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1951578.2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ianemobius nigrofasciatu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J23292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B291232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B458852.1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pis mellifera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01011639.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01077825.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01011606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01011605.1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sonia vitripenni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01170908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3427424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1604572.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1608024.2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ibolium castaneum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0116251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965251.1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rosophila melanogaster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7968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7967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8611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57748.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7718.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M_057353.3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naus plexippu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605545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605544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Y605546.1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egachile rotundata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JA01007060.1: 16899-17219; 17408-17655; 17726-17984; 18046-18212; 18312-1843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JA01007060.1: 20555-20739; 20234-20472; 20057-20163; 19890-20002; 19681-19828; 19493-19603; 19270-19436; 19102-1921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JA01003332.1: 17719-17780; 17324-17515; 16915-17130; 16723-16853; 16462-16634; 16100-16257; 15942-16037; 15725-1583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FJA01000488.1: 27236-27459; 27771-27986; 28172-28553; 28672-28856; 28955-29064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pis florea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KZ01003979.1: 35639-35961; 36075-36322; 36417-36675; 36769-36935; 37030-3716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KZ01003979.1: 39535-39704; 39222-39460; 39024-39130; 38842-38948; 38581-38728; 38371-38481; 38044-38210; 37862-3797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EKZ01007958.1: 2979-3037; 2603-2794; 2211-2426; 2011-2141; 1757-1930; 1474-1631; 1303-1400; 1091-1196; 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KZ01009465.1: 24979-25202; 24588-24803; 23727-24108; 22979-23163; 22435-22543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ombus impatien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3486900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XM_003486899.1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3494875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3491095.1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ombus terrestri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3401011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</w:rPr>
                <w:t>XM_003401007.1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3400337.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M_003402514.1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sonia giraulti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AO01102587.1: 8-283; ADAO01102586.1: 1050-1297; 722-974; 485-651; 262-4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AO01102581.1: 7810-7873; 7960-8037; 8111-8193; 8270-8443; 8524-8721; 9365-9588; 9675-9913; 9997-10103; 10173-10279; 10356-10500; ADAO01102582.1: 5-118; ADAO01102583.1: 6-172; 264-39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AO01172241.1: 117-295; 618-833; 1060-1190; 1261-1433; 1500-1654; 1716-1811; 1878-20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AO01293119.1: 3676-3923; 3012-3227; 2554-2935; 2264-2448; 2092-2194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sonia longicorni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AP01017678.1: 17-286; ADAP01017677.1: 959-1206; 631-883; 394-560; 171-31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AP01017669.1: 7825-7888; 7975-8052; 8126-8208; 8285-8458; 8539-8736; 9380-9603; 9695-9933; 10000-10106; 10178-10284; ADAP01017670.1: 4-157; ADAP01017671.1: 4-88; ADAP01017672.1: 1-159; 247-37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AP01022982.1: 108-286; 609-824; ADAP01022983.1: 204-334; 405-577; 644-798; 860-955; 1022-114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AP01005783.1: 296-543; ADAP01005782.1: 3024-3239; 2566-2947; 2276-2460; 2104-2206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cromyrmex echinatior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VX01011144.1: 18725-19054; 18385-18632; 18042-18300; 17796-17962; 17537-1766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VX01011144.1: 14109-14296; 14368-14606; 14708-14819; 14883-14989; 15085-15232; 15306-15416; 15533-15699; 15784-159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VX01012537.1: 17230-17291; 15666-15857; 14653-14848; 14235-14364; 13683-13855; 13428-13585; 13256-13351; 12469-1257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VX01009625.1: 132286-132509; 132767-132982; 133599-133980; 134545-134729; 135689-135788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tta cephalote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TU01020829.1: 15547-15876; 15979-16226; 16310-16568; 16645-16811; 16944-1707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TU01020830.1: 119-236; 307-479; 586-695; 768-917; 1010-1115; 1187-1293; 1395-1632; 1708-189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TU01031203.1: 50-111; ADTU01025579.1: 1497-1688; 535-748; 124-254; ADTU01025580.1: 5057-5229; 4794-4551; 4620-4715; 3824-393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TU01002850.1: 588-842; 1096-1311; 1930-2311; 2850-3034; 4064-4163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arpegnathos saltator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C01022378.1: 14723-15065; 14398-14647; 14059-14321; 13327-13498; 12430- 1256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C01022378.1: 4931-5124; 5255-5493; 5855- 5961; 6034-6140; 6309-6456; 6531-6641; 6967-7133; 7218-733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C01015224.1: 39663-39721; 41455-41646; 42206-42421; 42712-42842; 43145-43317; 43401-43558; 43641-43736; 44104-442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C01003716.1: 67307-67530; 67651-67866; 67989-68370;68482-68666; 68748-68850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inepithema humil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OQ01001409.1: 6071-6392; 5736-5983; 5395-5653; 5156-5322; 4915-504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DOQ01001409.1: 1982-2175; 2256-2494; 2673-2779; 2855-2961; 3045-3192; 3266-3376; 3454-3620; 3706-3829 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OQ01008747.1: 33872-33933; 32288-32479; 31538-31753; 31119-31249; 30746-30919; 30471-30627; 30303-30398; 29930-3003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OQ01008054.1: 11531-11754;10827-11042; 9835-10216; 9335-9519; 8935-9037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amponotus floridanu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B01016114.1: 22248-22580; 21912-22159; 21550-21808; 21292-21458; 21076-212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B01016114.1: 18170-18363; 18449-18687; 18806-18912; 18984-19090; 19161-19308; 19388-19498; 19672-19838; 19918-2003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B01031758.1: 55565-55626; 56959-57150; 57667-57882; 58125-58255; 58657-58829; 58931-59088; 59178-59273; 59441-5954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B01004928.1: 9117-9340; 9590-9805; 9961-10342; 10603-10787; 10870-10972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ogonomyrmex barbatus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IH01017695.1: 9456-9785; 9864-10111; 10201-10459; 10541-10707; 10836-1096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IH01022477.1: 515-708; 799-1037; 1137-1243; 1321-1427; 1536-1683; 1760-1870; 1990-2156; 2232-234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IH01027094.1: 20577-20638; 22032-22223; 22954-23169; 23418-23548; 24434-24606; 24589-24846; 24926-25021; 25219-2532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IH01029848.1: 2466-2689; 2973-3188; 3713-4094; 4516-4700; 5906-6008</w:t>
            </w:r>
          </w:p>
        </w:tc>
      </w:tr>
      <w:tr>
        <w:trPr/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olenopsis invicta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Q01016032.1: 27177-27506; 25868-26115; 25518-25776; 21730-21896; 17528-17660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Q01016032.1: 8370-8564; 9415-9653; 10037-10143; 11260-11366; 12971-13118; 13190-13330; 13410-13576; 16438-16561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Q01002048.1: 85164-85225; 86610-86801; 87729-87944; 88222-88352; 88662-88834; 88931-89088; 89160-89255; 89411-89519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EAQ01061141.1: 585-808; AEAQ01016812.1: 8650-8865; AEAQ01016817.1: 1736-2117; AEAQ01023816.1: 387-571; AEAQ01023829.1: 17258-173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character" w:styleId="Style8">
    <w:name w:val="默认段落字体"/>
    <w:qFormat/>
    <w:rPr/>
  </w:style>
  <w:style w:type="character" w:styleId="1Char">
    <w:name w:val="标题 1 Char"/>
    <w:basedOn w:val="Style8"/>
    <w:qFormat/>
    <w:rPr>
      <w:b/>
      <w:bCs/>
      <w:kern w:val="2"/>
      <w:sz w:val="44"/>
      <w:szCs w:val="44"/>
    </w:rPr>
  </w:style>
  <w:style w:type="character" w:styleId="2Char">
    <w:name w:val="标题 2 Char"/>
    <w:basedOn w:val="Style8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8"/>
    <w:qFormat/>
    <w:rPr>
      <w:b/>
      <w:bCs/>
      <w:kern w:val="2"/>
      <w:sz w:val="32"/>
      <w:szCs w:val="32"/>
    </w:rPr>
  </w:style>
  <w:style w:type="character" w:styleId="4Char">
    <w:name w:val="标题 4 Char"/>
    <w:basedOn w:val="Style8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basedOn w:val="Style8"/>
    <w:qFormat/>
    <w:rPr>
      <w:b/>
      <w:bCs/>
      <w:kern w:val="2"/>
      <w:sz w:val="28"/>
      <w:szCs w:val="28"/>
    </w:rPr>
  </w:style>
  <w:style w:type="character" w:styleId="6Char">
    <w:name w:val="标题 6 Char"/>
    <w:basedOn w:val="Style8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Char">
    <w:name w:val="标题 Char"/>
    <w:basedOn w:val="Style8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">
    <w:name w:val="无间隔 Char"/>
    <w:basedOn w:val="Style8"/>
    <w:qFormat/>
    <w:rPr>
      <w:sz w:val="22"/>
      <w:szCs w:val="22"/>
      <w:lang w:val="en-US" w:eastAsia="zh-CN" w:bidi="ar-SA"/>
    </w:rPr>
  </w:style>
  <w:style w:type="character" w:styleId="Char2">
    <w:name w:val="页眉 Char"/>
    <w:basedOn w:val="Style8"/>
    <w:qFormat/>
    <w:rPr>
      <w:kern w:val="2"/>
      <w:sz w:val="18"/>
      <w:szCs w:val="18"/>
    </w:rPr>
  </w:style>
  <w:style w:type="character" w:styleId="Char3">
    <w:name w:val="页脚 Char"/>
    <w:basedOn w:val="Style8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kern w:val="0"/>
      <w:sz w:val="22"/>
    </w:rPr>
  </w:style>
  <w:style w:type="paragraph" w:styleId="Style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350403910?report=genbank&amp;log$=nucltop&amp;blast_rank=2&amp;RID=NZYBFAAZ01N" TargetMode="External"/><Relationship Id="rId3" Type="http://schemas.openxmlformats.org/officeDocument/2006/relationships/hyperlink" Target="http://www.ncbi.nlm.nih.gov/nucleotide/340725393?report=genbank&amp;log$=nucltop&amp;blast_rank=1&amp;RID=NZYBFAAZ01N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7:16:00Z</dcterms:created>
  <dc:creator>Administrator</dc:creator>
  <dc:description/>
  <cp:keywords/>
  <dc:language>en-US</dc:language>
  <cp:lastModifiedBy>Administrator</cp:lastModifiedBy>
  <dcterms:modified xsi:type="dcterms:W3CDTF">2012-12-11T08:08:00Z</dcterms:modified>
  <cp:revision>5</cp:revision>
  <dc:subject/>
  <dc:title/>
</cp:coreProperties>
</file>